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80D0A" w14:textId="554460D5" w:rsidR="00236C69" w:rsidRDefault="00236C69" w:rsidP="00236C69">
      <w:pPr>
        <w:pStyle w:val="Billedtekst"/>
        <w:keepNext/>
        <w:rPr>
          <w:lang w:val="en-US"/>
        </w:rPr>
      </w:pPr>
      <w:r>
        <w:rPr>
          <w:lang w:val="en-US"/>
        </w:rPr>
        <w:t xml:space="preserve">Supplementary Table </w:t>
      </w:r>
      <w:r w:rsidR="008C4254">
        <w:rPr>
          <w:lang w:val="en-US"/>
        </w:rPr>
        <w:t>1</w:t>
      </w:r>
      <w:r>
        <w:rPr>
          <w:lang w:val="en-US"/>
        </w:rPr>
        <w:t xml:space="preserve">: </w:t>
      </w:r>
      <w:r w:rsidR="0019240D">
        <w:rPr>
          <w:lang w:val="en-US"/>
        </w:rPr>
        <w:t>All L</w:t>
      </w:r>
      <w:r>
        <w:rPr>
          <w:lang w:val="en-US"/>
        </w:rPr>
        <w:t>inear Mixed Model Effect Estimates of Treatment Group on Ocular Paramete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36C69" w:rsidRPr="004F4259" w14:paraId="53253F9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9D9D9" w:themeFill="background1" w:themeFillShade="D9"/>
            <w:hideMark/>
          </w:tcPr>
          <w:p w14:paraId="32691326" w14:textId="77777777" w:rsidR="00236C69" w:rsidRDefault="00236C69" w:rsidP="004F5F45">
            <w:pPr>
              <w:jc w:val="right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roup</w:t>
            </w:r>
          </w:p>
          <w:p w14:paraId="04105C78" w14:textId="77777777" w:rsidR="00236C6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ime point</w:t>
            </w:r>
          </w:p>
          <w:p w14:paraId="02B81BE6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12F1C9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DD2A4CF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0.1% loading dose</w:t>
            </w:r>
            <w:r w:rsidRPr="00212039">
              <w:rPr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 w:rsidRPr="00212039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095C44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0.01%</w:t>
            </w:r>
            <w:r w:rsidRPr="00212039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236C69" w14:paraId="2FDB0D28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70682F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AL, mm</w:t>
            </w:r>
          </w:p>
        </w:tc>
      </w:tr>
      <w:tr w:rsidR="00236C69" w14:paraId="6AC5354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47FB1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59B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.60 (24.35; 24.86)</w:t>
            </w:r>
          </w:p>
        </w:tc>
      </w:tr>
      <w:tr w:rsidR="00236C69" w14:paraId="0176090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9661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D777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.70 (24.42; 24.9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CC92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8 (-0.12; -0.0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E9EF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3 (-0.06; 0.00)</w:t>
            </w:r>
          </w:p>
        </w:tc>
      </w:tr>
      <w:tr w:rsidR="00236C69" w14:paraId="279353F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454F0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12039">
              <w:rPr>
                <w:sz w:val="18"/>
                <w:szCs w:val="18"/>
                <w:lang w:val="en-US"/>
              </w:rPr>
              <w:t xml:space="preserve"> 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7B5267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52F3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C23C6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4</w:t>
            </w:r>
          </w:p>
        </w:tc>
      </w:tr>
      <w:tr w:rsidR="00236C69" w14:paraId="4F51D07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244F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5C9C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.80 (24.51; 25.1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AEAC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3 (-0.18; -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CB39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6 (-0.11; -0.01)</w:t>
            </w:r>
          </w:p>
        </w:tc>
      </w:tr>
      <w:tr w:rsidR="00236C69" w14:paraId="6440A50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82D32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AA8C38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1E489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392B5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2*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8</w:t>
            </w:r>
          </w:p>
        </w:tc>
      </w:tr>
      <w:tr w:rsidR="00236C69" w14:paraId="50E92F5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92557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A3BD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.88 (24.56; 25.2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7958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1 (-0.17; -0.0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FF583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7 (-0.13; 0.00)</w:t>
            </w:r>
          </w:p>
        </w:tc>
      </w:tr>
      <w:tr w:rsidR="00236C69" w14:paraId="225FCD8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383E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>p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7F5D6A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FA2DF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88061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4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3</w:t>
            </w:r>
          </w:p>
        </w:tc>
      </w:tr>
      <w:tr w:rsidR="00236C69" w14:paraId="29B1789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D381E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EC2F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.94 (24.62; 25.2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94E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0 (-0.17; -0.0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625DB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7 (-0.15; 0.00)</w:t>
            </w:r>
          </w:p>
        </w:tc>
      </w:tr>
      <w:tr w:rsidR="00236C69" w14:paraId="727A842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12AB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EB7E23E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403C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2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00243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6</w:t>
            </w:r>
          </w:p>
        </w:tc>
      </w:tr>
      <w:tr w:rsidR="00236C69" w14:paraId="14186BAB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2CF0A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SER, diopters</w:t>
            </w:r>
          </w:p>
        </w:tc>
      </w:tr>
      <w:tr w:rsidR="00236C69" w14:paraId="2AE4E00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7396B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27D7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2.99 (-3.37; -2.60)</w:t>
            </w:r>
          </w:p>
        </w:tc>
      </w:tr>
      <w:tr w:rsidR="00236C69" w14:paraId="5499E2E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4430B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CBB2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3.19 (-3.68; -2.6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F12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34 (0.20; 0.4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60975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7 (0.03; 0.31)</w:t>
            </w:r>
          </w:p>
        </w:tc>
      </w:tr>
      <w:tr w:rsidR="00236C69" w14:paraId="158C38C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2A803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1144AB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411B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FA8B09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2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7</w:t>
            </w:r>
          </w:p>
        </w:tc>
      </w:tr>
      <w:tr w:rsidR="00236C69" w14:paraId="23472C8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9DCB1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3BF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3.36 (-3.89; -2.8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CEEA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40 (0.22; 0.5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21D90C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6 (-0.02; 0.34)</w:t>
            </w:r>
          </w:p>
        </w:tc>
      </w:tr>
      <w:tr w:rsidR="00236C69" w14:paraId="16EBF6AB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33C62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B06E8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D968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AD560B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7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9</w:t>
            </w:r>
          </w:p>
        </w:tc>
      </w:tr>
      <w:tr w:rsidR="00236C69" w14:paraId="64FB19B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2BBC9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AFAA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3.57 (-4.11; -3.0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F344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35 (0.17; 0.5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8596E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8 (0.00; 0.35)</w:t>
            </w:r>
          </w:p>
        </w:tc>
      </w:tr>
      <w:tr w:rsidR="00236C69" w14:paraId="31C564B3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6A713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01447B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F9B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0EBD13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3</w:t>
            </w:r>
          </w:p>
        </w:tc>
      </w:tr>
      <w:tr w:rsidR="00236C69" w14:paraId="1850205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4F254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16F6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3.64 (-4.19; -3.0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BE26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24 (0.05; 0.4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88E89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9 (0.00; 0.38)</w:t>
            </w:r>
          </w:p>
        </w:tc>
      </w:tr>
      <w:tr w:rsidR="00236C69" w14:paraId="7C825C95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616A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D0DFF5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CB68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2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637B6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5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4</w:t>
            </w:r>
          </w:p>
        </w:tc>
      </w:tr>
      <w:tr w:rsidR="00236C69" w14:paraId="59B30E5E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26C07B" w14:textId="77777777" w:rsidR="00236C69" w:rsidRPr="00212039" w:rsidRDefault="00236C69" w:rsidP="004F5F4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Distance BCVA, LogMAR</w:t>
            </w:r>
          </w:p>
        </w:tc>
      </w:tr>
      <w:tr w:rsidR="00236C69" w14:paraId="4507860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B0444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F6F8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0 (-0.12; -0.09)</w:t>
            </w:r>
          </w:p>
        </w:tc>
      </w:tr>
      <w:tr w:rsidR="00236C69" w14:paraId="03B834E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CCE1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9A3C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0 (-0.14; -0.0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C496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4 (-0.06; -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EA6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2; 0.02)</w:t>
            </w:r>
          </w:p>
        </w:tc>
      </w:tr>
      <w:tr w:rsidR="00236C69" w14:paraId="481036F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35B30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5E1A4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2E777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6999F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92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5</w:t>
            </w:r>
          </w:p>
        </w:tc>
      </w:tr>
      <w:tr w:rsidR="00236C69" w14:paraId="0E14331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53A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6CB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1 (-0.15; -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0492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43E3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1; 0.04)</w:t>
            </w:r>
          </w:p>
        </w:tc>
      </w:tr>
      <w:tr w:rsidR="00236C69" w14:paraId="3FDFE60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5158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C5576F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749E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4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6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7C2E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2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8</w:t>
            </w:r>
          </w:p>
        </w:tc>
      </w:tr>
      <w:tr w:rsidR="00236C69" w14:paraId="1BB9F035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9456F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7C7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1 (-0.15; -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852C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C273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1 (-0.01; 0.04)</w:t>
            </w:r>
          </w:p>
        </w:tc>
      </w:tr>
      <w:tr w:rsidR="00236C69" w14:paraId="3E05CEE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0D8B3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C634C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28EE7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42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11600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27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3</w:t>
            </w:r>
          </w:p>
        </w:tc>
      </w:tr>
      <w:tr w:rsidR="00236C69" w14:paraId="136C64F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0142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286B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12 (-0.16; -0.0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622D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2 (-0.04; 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A90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-0.00 (-0.03; 0.02) </w:t>
            </w:r>
          </w:p>
        </w:tc>
      </w:tr>
      <w:tr w:rsidR="00236C69" w14:paraId="0ED2E12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1A44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7E87E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19E83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25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AD464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80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8</w:t>
            </w:r>
          </w:p>
        </w:tc>
      </w:tr>
      <w:tr w:rsidR="00236C69" w14:paraId="511D0F77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13C944" w14:textId="77777777" w:rsidR="00236C69" w:rsidRPr="00212039" w:rsidRDefault="00236C69" w:rsidP="004F5F45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Near BCVA, LogMAR</w:t>
            </w:r>
          </w:p>
        </w:tc>
      </w:tr>
      <w:tr w:rsidR="00236C69" w14:paraId="7027D11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7394C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DF61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7 (-0.09; -0.05)</w:t>
            </w:r>
          </w:p>
        </w:tc>
      </w:tr>
      <w:tr w:rsidR="00236C69" w14:paraId="20FD8D7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14CF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129E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9 (-0.14; -0.0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27C6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4 (-0.01; 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B7FAB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3 (-0.01; 0.06)</w:t>
            </w:r>
          </w:p>
        </w:tc>
      </w:tr>
      <w:tr w:rsidR="00236C69" w14:paraId="41EED31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855CF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70C8A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EA26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2*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8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A4826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4</w:t>
            </w:r>
          </w:p>
        </w:tc>
      </w:tr>
      <w:tr w:rsidR="00236C69" w14:paraId="7DA3744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5DC4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1248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9 (-0.14; -0.0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3AF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4 (0.00; 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DC962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3 (-0.01; 0.06)</w:t>
            </w:r>
          </w:p>
        </w:tc>
      </w:tr>
      <w:tr w:rsidR="00236C69" w14:paraId="1F8561C6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123DD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B974D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3D4E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BF512" w14:textId="77777777" w:rsidR="00236C69" w:rsidRPr="00212039" w:rsidRDefault="00236C69" w:rsidP="004F5F45">
            <w:pPr>
              <w:keepNext/>
              <w:tabs>
                <w:tab w:val="left" w:pos="555"/>
                <w:tab w:val="center" w:pos="1095"/>
              </w:tabs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ab/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ab/>
              <w:t>0.17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2</w:t>
            </w:r>
          </w:p>
        </w:tc>
      </w:tr>
      <w:tr w:rsidR="00236C69" w14:paraId="4044F84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49F2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B6EA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6 (-0.12; -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1707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2 (-0.06; 0.0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2121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4; 0.04)</w:t>
            </w:r>
          </w:p>
        </w:tc>
      </w:tr>
      <w:tr w:rsidR="00236C69" w14:paraId="3979010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4CCD3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62941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9181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29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E185B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9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7</w:t>
            </w:r>
          </w:p>
        </w:tc>
      </w:tr>
      <w:tr w:rsidR="00236C69" w14:paraId="2998649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A06B8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A71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9 (-0.14; -0.0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827D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4; 0.0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DBD00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1 (-0.02; 0.04)</w:t>
            </w:r>
          </w:p>
        </w:tc>
      </w:tr>
      <w:tr w:rsidR="00236C69" w14:paraId="236363D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F806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5E6D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2FE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64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C026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2</w:t>
            </w:r>
          </w:p>
        </w:tc>
      </w:tr>
      <w:tr w:rsidR="00236C69" w14:paraId="3D0BB547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FA57EB" w14:textId="77777777" w:rsidR="00236C69" w:rsidRPr="00212039" w:rsidRDefault="00236C69" w:rsidP="004F5F45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Accommodation amplitude, diopters</w:t>
            </w:r>
          </w:p>
        </w:tc>
      </w:tr>
      <w:tr w:rsidR="00236C69" w14:paraId="2D85B13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635A5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4AE0C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6.4 (15.3; 17.5)</w:t>
            </w:r>
          </w:p>
        </w:tc>
      </w:tr>
      <w:tr w:rsidR="00236C69" w14:paraId="06A789B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B6C6E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BAAA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4.8 (12.2; 17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8C4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5.7 (-7.3; -4.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5937A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.1 (-2.7; 0.5)</w:t>
            </w:r>
          </w:p>
        </w:tc>
      </w:tr>
      <w:tr w:rsidR="00236C69" w14:paraId="2CD9E04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9DAA9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26684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C22D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0ABC1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19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4</w:t>
            </w:r>
          </w:p>
        </w:tc>
      </w:tr>
      <w:tr w:rsidR="00236C69" w14:paraId="704BE6B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FE55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FCF3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4.3 (11.7; 16.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E7C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4.9 (-6.4; -3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3D06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4 (-1.9; 1.1)</w:t>
            </w:r>
          </w:p>
        </w:tc>
      </w:tr>
      <w:tr w:rsidR="00236C69" w14:paraId="781290B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E1A80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AB604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8DA4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AE43C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5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1</w:t>
            </w:r>
          </w:p>
        </w:tc>
      </w:tr>
      <w:tr w:rsidR="00236C69" w14:paraId="32A85576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76C50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3282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5.4 (12.9; 17.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54F0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8 (-2.2; 0.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C4823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2 (-1.6; 1.2)</w:t>
            </w:r>
          </w:p>
        </w:tc>
      </w:tr>
      <w:tr w:rsidR="00236C69" w14:paraId="2881CB3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3552C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4779D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D6F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2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4DCA8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7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5</w:t>
            </w:r>
          </w:p>
        </w:tc>
      </w:tr>
      <w:tr w:rsidR="00236C69" w14:paraId="6347501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8B1A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B10C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6.1 (14.2; 19.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076B0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7 (-2.2; 0.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6458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-1.0 (-2.5; 0.5) </w:t>
            </w:r>
          </w:p>
        </w:tc>
      </w:tr>
      <w:tr w:rsidR="00236C69" w14:paraId="0734063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89E2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374A0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D9E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7CB03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17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2</w:t>
            </w:r>
          </w:p>
        </w:tc>
      </w:tr>
      <w:tr w:rsidR="00236C69" w14:paraId="3A2B310D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1E004F5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IOP, mmHg</w:t>
            </w:r>
          </w:p>
        </w:tc>
      </w:tr>
      <w:tr w:rsidR="00236C69" w14:paraId="3AFC555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597EA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1BDD4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6.1 (15.3; 17.0)</w:t>
            </w:r>
          </w:p>
        </w:tc>
      </w:tr>
      <w:tr w:rsidR="00236C69" w14:paraId="05B6C3C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2D6F3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D1B2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5.9 (13.8; 18.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71F7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.5 (0.2; 2.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E63C7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5 (-0.9; 1.8)</w:t>
            </w:r>
          </w:p>
        </w:tc>
      </w:tr>
      <w:tr w:rsidR="00236C69" w14:paraId="1883E6B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268A3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F514E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F93A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3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9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0F857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49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64</w:t>
            </w:r>
          </w:p>
        </w:tc>
      </w:tr>
      <w:tr w:rsidR="00236C69" w14:paraId="7F09109B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5D9E9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lastRenderedPageBreak/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58FA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6.8 (14.8; 18.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56CA8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 (-1.2; 1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66B8E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7 (-2.0; 0.6)</w:t>
            </w:r>
          </w:p>
        </w:tc>
      </w:tr>
      <w:tr w:rsidR="00236C69" w14:paraId="28F87A1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0B56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6F2B3F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FD14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88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C0E2B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2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2</w:t>
            </w:r>
          </w:p>
        </w:tc>
      </w:tr>
      <w:tr w:rsidR="00236C69" w14:paraId="7280D37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172F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5468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6.7 (14.6; 18.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0659D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3 (-1.8; 1.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72270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7 (-2.2; 0.8)</w:t>
            </w:r>
          </w:p>
        </w:tc>
      </w:tr>
      <w:tr w:rsidR="00236C69" w14:paraId="0401A83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D5F96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88DD5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F9F3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7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B7704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37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3</w:t>
            </w:r>
          </w:p>
        </w:tc>
      </w:tr>
      <w:tr w:rsidR="00236C69" w14:paraId="6888390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F6F65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1439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6.6 (14.5; 18.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BDAA4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2 (-1.3; 1.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FA209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 (-1.5; 1.5)</w:t>
            </w:r>
          </w:p>
        </w:tc>
      </w:tr>
      <w:tr w:rsidR="00236C69" w14:paraId="52AEA67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0312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69C7A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D5DD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80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8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694F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98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8</w:t>
            </w:r>
          </w:p>
        </w:tc>
      </w:tr>
      <w:tr w:rsidR="00236C69" w14:paraId="401B79CC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352D67" w14:textId="77777777" w:rsidR="00236C69" w:rsidRPr="00212039" w:rsidRDefault="00236C69" w:rsidP="004F5F45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Mesopic pupil diameter, mm</w:t>
            </w:r>
          </w:p>
        </w:tc>
      </w:tr>
      <w:tr w:rsidR="00236C69" w14:paraId="0CE7C97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C557B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84FBC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 4.14 (3.92; 4.36)</w:t>
            </w:r>
          </w:p>
        </w:tc>
      </w:tr>
      <w:tr w:rsidR="00236C69" w14:paraId="5BB7080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E93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6EC8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.21 (3.69; 4.7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7D7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03 (1.68; 2.3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EFB8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30 (-0.05; 0.65)</w:t>
            </w:r>
          </w:p>
        </w:tc>
      </w:tr>
      <w:tr w:rsidR="00236C69" w14:paraId="6FEC558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B2E57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ED6B8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26B5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DA269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9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2</w:t>
            </w:r>
          </w:p>
        </w:tc>
      </w:tr>
      <w:tr w:rsidR="00236C69" w14:paraId="650EBF8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35DF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1826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.07 (3.56; 4.1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493D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18 (1.84; 2.5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79012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42 (0.08; 0.76)</w:t>
            </w:r>
          </w:p>
        </w:tc>
      </w:tr>
      <w:tr w:rsidR="00236C69" w14:paraId="628B101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698B4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0ACF22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1B36F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*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D72D3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1*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6</w:t>
            </w:r>
          </w:p>
        </w:tc>
      </w:tr>
      <w:tr w:rsidR="00236C69" w14:paraId="412D55A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65EB0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B4F3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.07 (3.59; 4.5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AE38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31 (0.01; 0.6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84149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54 (0.24; 0.85)</w:t>
            </w:r>
          </w:p>
        </w:tc>
      </w:tr>
      <w:tr w:rsidR="00236C69" w14:paraId="6E00FF8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CA49E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8401E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A308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5*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3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40BA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*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04*</w:t>
            </w:r>
          </w:p>
        </w:tc>
      </w:tr>
      <w:tr w:rsidR="00236C69" w14:paraId="4A8B658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B836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19FD05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.10 (3.62; 4.5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8D34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43 (0.13; 0.7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E28A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51 (0.21; 0.80)</w:t>
            </w:r>
          </w:p>
        </w:tc>
      </w:tr>
      <w:tr w:rsidR="00236C69" w14:paraId="1B92C46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3402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D816DB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AD2E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1*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2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8F3EE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*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06*</w:t>
            </w:r>
          </w:p>
        </w:tc>
      </w:tr>
      <w:tr w:rsidR="00236C69" w14:paraId="6A52F763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85A68A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Photopic pupil diameter, mm</w:t>
            </w:r>
          </w:p>
        </w:tc>
      </w:tr>
      <w:tr w:rsidR="00236C69" w14:paraId="6824ABE5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98974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4ADD9E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71 (2.61; 2.81)</w:t>
            </w:r>
          </w:p>
        </w:tc>
      </w:tr>
      <w:tr w:rsidR="00236C69" w14:paraId="2D19A7B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3648E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B9578C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76 (2.40; 3.1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8027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.83 (1.53; 2.1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2D59C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7 (-0.13; 0.47)</w:t>
            </w:r>
          </w:p>
        </w:tc>
      </w:tr>
      <w:tr w:rsidR="00236C69" w14:paraId="7B6E9AE6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44D2E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51C9E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BAE3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71AD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2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2</w:t>
            </w:r>
          </w:p>
        </w:tc>
      </w:tr>
      <w:tr w:rsidR="00236C69" w14:paraId="26E3976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96B41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ED486A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67 (2.35; 2.9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DF5E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.82 (1.57; 2.0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8A7B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9 (-0.06; 0.45)</w:t>
            </w:r>
          </w:p>
        </w:tc>
      </w:tr>
      <w:tr w:rsidR="00236C69" w14:paraId="41BC36C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43B0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C9A25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57D7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ABE89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14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8</w:t>
            </w:r>
          </w:p>
        </w:tc>
      </w:tr>
      <w:tr w:rsidR="00236C69" w14:paraId="26BA735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D71A9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4E61A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67 (2.46; 2.8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DD8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21 (0.08; 0.3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30458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23 (0.10; 0.36)</w:t>
            </w:r>
          </w:p>
        </w:tc>
      </w:tr>
      <w:tr w:rsidR="00236C69" w14:paraId="262BDAB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D1F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123EB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C8C4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D8609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06*</w:t>
            </w:r>
          </w:p>
        </w:tc>
      </w:tr>
      <w:tr w:rsidR="00236C69" w14:paraId="005FB4E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36BD5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FCCF2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.67 (2.45; 2.8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3DFE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8 (0.04; 0.3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1D832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22 (0.08; 0.36)</w:t>
            </w:r>
          </w:p>
        </w:tc>
      </w:tr>
      <w:tr w:rsidR="00236C69" w14:paraId="76F97AB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F6D9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CCDE3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6B8A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5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C1FB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02</w:t>
            </w:r>
            <w:r w:rsidRPr="00212039">
              <w:rPr>
                <w:sz w:val="18"/>
                <w:szCs w:val="18"/>
                <w:lang w:val="en-US"/>
              </w:rPr>
              <w:t xml:space="preserve"> | 0.01*</w:t>
            </w:r>
          </w:p>
        </w:tc>
      </w:tr>
      <w:tr w:rsidR="00236C69" w:rsidRPr="0029070F" w14:paraId="7794648A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E4E790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 xml:space="preserve">Sub-foveal choroidal thickness, </w:t>
            </w:r>
            <w:r w:rsidRPr="00212039">
              <w:rPr>
                <w:b/>
                <w:bCs/>
                <w:sz w:val="18"/>
                <w:szCs w:val="18"/>
              </w:rPr>
              <w:t>μ</w:t>
            </w:r>
            <w:r w:rsidRPr="00212039">
              <w:rPr>
                <w:b/>
                <w:bCs/>
                <w:sz w:val="18"/>
                <w:szCs w:val="18"/>
                <w:lang w:val="en-US"/>
              </w:rPr>
              <w:t>m</w:t>
            </w:r>
          </w:p>
        </w:tc>
      </w:tr>
      <w:tr w:rsidR="00236C69" w14:paraId="5633CFE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1EB2F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0083708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2 (222; 262)</w:t>
            </w:r>
          </w:p>
        </w:tc>
      </w:tr>
      <w:tr w:rsidR="00236C69" w14:paraId="4AB1B46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C7C69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FD89E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3 (215; 26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5BB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4 (7; 2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900D4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 (-4; 11)</w:t>
            </w:r>
          </w:p>
        </w:tc>
      </w:tr>
      <w:tr w:rsidR="00236C69" w14:paraId="7B5A1EE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3E3FD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2E165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BA845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02*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366C3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39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5</w:t>
            </w:r>
          </w:p>
        </w:tc>
      </w:tr>
      <w:tr w:rsidR="00236C69" w14:paraId="611258D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F87FC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F0BE4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39 (211; 26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09D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3 (3; 2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7A1A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 (-8; 12)</w:t>
            </w:r>
          </w:p>
        </w:tc>
      </w:tr>
      <w:tr w:rsidR="00236C69" w14:paraId="1745524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62424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05473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A673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5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69F97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0.70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82 </w:t>
            </w:r>
          </w:p>
        </w:tc>
      </w:tr>
      <w:tr w:rsidR="00236C69" w14:paraId="289AAA1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323C5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30279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3 (215; 27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AA7D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 (-5; 1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5A57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 (-5; 13)</w:t>
            </w:r>
          </w:p>
        </w:tc>
      </w:tr>
      <w:tr w:rsidR="00236C69" w14:paraId="1D722B8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B191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7EECD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19BC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0.38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1CB54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2</w:t>
            </w:r>
          </w:p>
        </w:tc>
      </w:tr>
      <w:tr w:rsidR="00236C69" w14:paraId="59534C05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CEE54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4FD1E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245 (217; 25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4460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 (-7; 1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AD2B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 (-5; 14)</w:t>
            </w:r>
          </w:p>
        </w:tc>
      </w:tr>
      <w:tr w:rsidR="00236C69" w14:paraId="1D7FC6B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85041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4BB1C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08D0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0.76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F9FBD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3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1</w:t>
            </w:r>
          </w:p>
        </w:tc>
      </w:tr>
      <w:tr w:rsidR="00236C69" w14:paraId="4DF813DA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F81986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ACD, mm</w:t>
            </w:r>
          </w:p>
        </w:tc>
      </w:tr>
      <w:tr w:rsidR="00236C69" w14:paraId="1060816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E7ACC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959AD77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0 (3.23; 3.37)</w:t>
            </w:r>
          </w:p>
        </w:tc>
      </w:tr>
      <w:tr w:rsidR="00236C69" w14:paraId="4D58C2F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117B8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07DCB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0 (3.22; 3.3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C11E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5 (0.03; 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C3A1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1 (0.00; 0.03)</w:t>
            </w:r>
          </w:p>
        </w:tc>
      </w:tr>
      <w:tr w:rsidR="00236C69" w14:paraId="00B541B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B6E04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F880D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2CB4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E796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2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6</w:t>
            </w:r>
          </w:p>
        </w:tc>
      </w:tr>
      <w:tr w:rsidR="00236C69" w14:paraId="3C366A6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9BCB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10940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1 (3.22; 3.4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CFC89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5 (0.03; 0.0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DB9F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1; 0.04)</w:t>
            </w:r>
          </w:p>
        </w:tc>
      </w:tr>
      <w:tr w:rsidR="00236C69" w14:paraId="1412862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C02C1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224EB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2FA4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6549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4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8</w:t>
            </w:r>
          </w:p>
        </w:tc>
      </w:tr>
      <w:tr w:rsidR="00236C69" w14:paraId="731D5BB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13779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AA9E45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1 (3.21; 3.4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AA19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1; 0.0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2DF1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1; 0.05)</w:t>
            </w:r>
          </w:p>
        </w:tc>
      </w:tr>
      <w:tr w:rsidR="00236C69" w14:paraId="25B48EB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40179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C96D2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E389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3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7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E634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5</w:t>
            </w:r>
          </w:p>
        </w:tc>
      </w:tr>
      <w:tr w:rsidR="00236C69" w14:paraId="3E3AC59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4B59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D48106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1 (3.22; 3.4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A9E2F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3 (0.01; 0.0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3254D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1 (-0.01; 0.03)</w:t>
            </w:r>
          </w:p>
        </w:tc>
      </w:tr>
      <w:tr w:rsidR="00236C69" w14:paraId="5208CA95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B86FD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836789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C38C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&lt;0.01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C006A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1</w:t>
            </w:r>
          </w:p>
        </w:tc>
      </w:tr>
      <w:tr w:rsidR="00236C69" w14:paraId="4D67BAFA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509B6F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Iridocorneal angle, degrees</w:t>
            </w:r>
          </w:p>
        </w:tc>
      </w:tr>
      <w:tr w:rsidR="00236C69" w14:paraId="132757A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CF7DE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3DBA78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9 (42.3; 45.6)</w:t>
            </w:r>
          </w:p>
        </w:tc>
      </w:tr>
      <w:tr w:rsidR="00236C69" w14:paraId="58F5158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95A48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E96F1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4.6 (41.4; 47.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7DDF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4.1 (-5.9; -2.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BE676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 xml:space="preserve">-2.0 (-3.9; -0.2) </w:t>
            </w:r>
          </w:p>
        </w:tc>
      </w:tr>
      <w:tr w:rsidR="00236C69" w14:paraId="1290B81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6F17F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B63B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11E5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&lt;0.001*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13591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3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0</w:t>
            </w:r>
          </w:p>
        </w:tc>
      </w:tr>
      <w:tr w:rsidR="00236C69" w14:paraId="68FCB9E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24D73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E92167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5.4 (42.1; 48.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5677D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-</w:t>
            </w:r>
            <w:r w:rsidRPr="00212039">
              <w:rPr>
                <w:sz w:val="18"/>
                <w:szCs w:val="18"/>
                <w:lang w:val="en-US"/>
              </w:rPr>
              <w:t>4.1 (-6.0; -2.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1B86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.4 (-3.3; 0.5)</w:t>
            </w:r>
          </w:p>
        </w:tc>
      </w:tr>
      <w:tr w:rsidR="00236C69" w14:paraId="2CBE89A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56F3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37B08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CCD7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&lt;0.00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32992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15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1</w:t>
            </w:r>
          </w:p>
        </w:tc>
      </w:tr>
      <w:tr w:rsidR="00236C69" w14:paraId="148C74F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92D2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B7580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4.6 (41.6; 47.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816C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.2 (-2.8; 0.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E7FE0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.8 (-3.4; -0.2)</w:t>
            </w:r>
          </w:p>
        </w:tc>
      </w:tr>
      <w:tr w:rsidR="00236C69" w14:paraId="6DAFEE9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FF13C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866BE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6657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0740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3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0</w:t>
            </w:r>
          </w:p>
        </w:tc>
      </w:tr>
      <w:tr w:rsidR="00236C69" w14:paraId="73BCCF8B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674F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C501C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5.1 (42.3; 48.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7B4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.4 (-2.8; 0.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3C3D6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.3 (-2.7; 0.2)</w:t>
            </w:r>
          </w:p>
        </w:tc>
      </w:tr>
      <w:tr w:rsidR="00236C69" w14:paraId="1B83733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2F4E5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29B02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7ECD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69734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8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20 </w:t>
            </w:r>
          </w:p>
        </w:tc>
      </w:tr>
      <w:tr w:rsidR="00236C69" w14:paraId="08F6D1F6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E7F035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 xml:space="preserve">CCT, </w:t>
            </w:r>
            <w:r w:rsidRPr="00212039">
              <w:rPr>
                <w:b/>
                <w:bCs/>
                <w:sz w:val="18"/>
                <w:szCs w:val="18"/>
              </w:rPr>
              <w:t>μm</w:t>
            </w:r>
          </w:p>
        </w:tc>
      </w:tr>
      <w:tr w:rsidR="00236C69" w14:paraId="794AE3B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8063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0754BF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551 (542; 560)</w:t>
            </w:r>
          </w:p>
        </w:tc>
      </w:tr>
      <w:tr w:rsidR="00236C69" w14:paraId="6FF2BFE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017B6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lastRenderedPageBreak/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6A8EB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553 (542; 56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2B888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 (-3; 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E2B60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2 (-5; 0)</w:t>
            </w:r>
          </w:p>
        </w:tc>
      </w:tr>
      <w:tr w:rsidR="00236C69" w14:paraId="3F071B56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95D22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36B53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222D2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5</w:t>
            </w:r>
            <w:r w:rsidRPr="00212039">
              <w:rPr>
                <w:sz w:val="18"/>
                <w:szCs w:val="18"/>
                <w:lang w:val="en-US"/>
              </w:rPr>
              <w:t xml:space="preserve"> 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0.52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E9C19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6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15</w:t>
            </w:r>
          </w:p>
        </w:tc>
      </w:tr>
      <w:tr w:rsidR="00236C69" w14:paraId="5C69066A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08B2F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5D854D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554 (542; 56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C13AC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 (-2; 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B9D93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2 (-4; 1)</w:t>
            </w:r>
          </w:p>
        </w:tc>
      </w:tr>
      <w:tr w:rsidR="00236C69" w14:paraId="40D89D4D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7ED92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D1C47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A0B0D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92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6D00F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1</w:t>
            </w:r>
          </w:p>
        </w:tc>
      </w:tr>
      <w:tr w:rsidR="00236C69" w14:paraId="1CA5357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623F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920EB7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554 (542; 56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399A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 (-4; 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CAF12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 (-4; 1)</w:t>
            </w:r>
          </w:p>
        </w:tc>
      </w:tr>
      <w:tr w:rsidR="00236C69" w14:paraId="080A5736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197C3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7D2C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E0C50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49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B21BE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35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2</w:t>
            </w:r>
          </w:p>
        </w:tc>
      </w:tr>
      <w:tr w:rsidR="00236C69" w14:paraId="7DE9CD8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05649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BAF3A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554 (543; 56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326C9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 (-2; 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DF4A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1 (-4; 1)</w:t>
            </w:r>
          </w:p>
        </w:tc>
      </w:tr>
      <w:tr w:rsidR="00236C69" w14:paraId="1AC3A772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DD3D7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34A0F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016F9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92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E0FDF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23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9</w:t>
            </w:r>
          </w:p>
        </w:tc>
      </w:tr>
      <w:tr w:rsidR="00236C69" w14:paraId="6FA542FB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FB7430" w14:textId="77777777" w:rsidR="00236C69" w:rsidRPr="00212039" w:rsidRDefault="00236C69" w:rsidP="004F5F45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K1 (front), diopters</w:t>
            </w:r>
          </w:p>
        </w:tc>
      </w:tr>
      <w:tr w:rsidR="00236C69" w14:paraId="4044E52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78674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BDDFF0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03 (42.59; 43.48)</w:t>
            </w:r>
          </w:p>
        </w:tc>
      </w:tr>
      <w:tr w:rsidR="00236C69" w14:paraId="10053D1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9249A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59DEA5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00 (42.52; 43.3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3962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5; 0.0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4E0E9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6; 0.04)</w:t>
            </w:r>
          </w:p>
        </w:tc>
      </w:tr>
      <w:tr w:rsidR="00236C69" w14:paraId="0437851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4504D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896A5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9488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93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8ECF7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6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9</w:t>
            </w:r>
          </w:p>
        </w:tc>
      </w:tr>
      <w:tr w:rsidR="00236C69" w14:paraId="57CAFFB6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A8B04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6B3FE5C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2.98 (42.50; 43.4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1C419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5; 0.0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CC129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1 (-0.03; 0.06)</w:t>
            </w:r>
          </w:p>
        </w:tc>
      </w:tr>
      <w:tr w:rsidR="00236C69" w14:paraId="1D2AB2C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0BD57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A2C6C5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67A71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7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F354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61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5</w:t>
            </w:r>
          </w:p>
        </w:tc>
      </w:tr>
      <w:tr w:rsidR="00236C69" w14:paraId="370A96F5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9979F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A76F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2.97 (42.45; 43.4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3CC0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6 (-0.16; 0.03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64B7C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2 (-0.11; 0.08)</w:t>
            </w:r>
          </w:p>
        </w:tc>
      </w:tr>
      <w:tr w:rsidR="00236C69" w14:paraId="72FFAAC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E16B6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ACA1890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D1AF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19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12B1B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7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2</w:t>
            </w:r>
          </w:p>
        </w:tc>
      </w:tr>
      <w:tr w:rsidR="00236C69" w14:paraId="3EC7024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7C426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CCBA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2.91 (42.42; 43.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CD9E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5; 0.06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104E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4; 0.07)</w:t>
            </w:r>
          </w:p>
        </w:tc>
      </w:tr>
      <w:tr w:rsidR="00236C69" w14:paraId="64EBF6C7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EC271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2665DC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8E83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88</w:t>
            </w:r>
            <w:r w:rsidRPr="00212039">
              <w:rPr>
                <w:sz w:val="18"/>
                <w:szCs w:val="18"/>
                <w:lang w:val="en-US"/>
              </w:rPr>
              <w:t xml:space="preserve">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4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A461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53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68</w:t>
            </w:r>
          </w:p>
        </w:tc>
      </w:tr>
      <w:tr w:rsidR="00236C69" w14:paraId="4B55A804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670C74" w14:textId="77777777" w:rsidR="00236C69" w:rsidRPr="00212039" w:rsidRDefault="00236C69" w:rsidP="004F5F45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K2 (front), diopters</w:t>
            </w:r>
          </w:p>
        </w:tc>
      </w:tr>
      <w:tr w:rsidR="00236C69" w14:paraId="774156E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6E2E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B48D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89 (43.43; 44.35)</w:t>
            </w:r>
          </w:p>
        </w:tc>
      </w:tr>
      <w:tr w:rsidR="00236C69" w14:paraId="23528A4B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6895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BEA6F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85 (43.42; 44.34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50A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10 (0.04; 0.17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D116E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6; 0.07)</w:t>
            </w:r>
          </w:p>
        </w:tc>
      </w:tr>
      <w:tr w:rsidR="00236C69" w14:paraId="6515BB6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03737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A2F5E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045E2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02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1* 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B3F6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9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97</w:t>
            </w:r>
          </w:p>
        </w:tc>
      </w:tr>
      <w:tr w:rsidR="00236C69" w14:paraId="306A4C89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46DB7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1B78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89 (43.36; 44.4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AC32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3 (-0.05; 0.1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CA50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6; 0.09)</w:t>
            </w:r>
          </w:p>
        </w:tc>
      </w:tr>
      <w:tr w:rsidR="00236C69" w14:paraId="0C6D2A3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6E5B4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A7249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3E54F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45 </w:t>
            </w:r>
            <w:r w:rsidRPr="00212039">
              <w:rPr>
                <w:sz w:val="18"/>
                <w:szCs w:val="18"/>
                <w:lang w:val="en-US"/>
              </w:rPr>
              <w:t>| 0.60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FED5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68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81</w:t>
            </w:r>
          </w:p>
        </w:tc>
      </w:tr>
      <w:tr w:rsidR="00236C69" w14:paraId="5FFCAB3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A3F79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1F29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87 (43.36; 44.3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3E7A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2 (-0.05; 0.0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A4A2F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1 (-0.05; 0.08)</w:t>
            </w:r>
          </w:p>
        </w:tc>
      </w:tr>
      <w:tr w:rsidR="00236C69" w14:paraId="43FC8A04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04087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AF8710E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0338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6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5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67327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7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82 </w:t>
            </w:r>
          </w:p>
        </w:tc>
      </w:tr>
      <w:tr w:rsidR="00236C69" w14:paraId="2AFEC79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7960B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3EEA0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43.85 (43.33; 44.35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46A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6 (-0.01; 0.1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E017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3 (-0.04; 0.09)</w:t>
            </w:r>
          </w:p>
        </w:tc>
      </w:tr>
      <w:tr w:rsidR="00236C69" w14:paraId="6FC5BF0C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CDC8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E40E1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E52CB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9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2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AEA91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41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7</w:t>
            </w:r>
          </w:p>
        </w:tc>
      </w:tr>
      <w:tr w:rsidR="00236C69" w14:paraId="6360F570" w14:textId="77777777" w:rsidTr="004F5F45">
        <w:tc>
          <w:tcPr>
            <w:tcW w:w="962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3F31AA" w14:textId="77777777" w:rsidR="00236C69" w:rsidRPr="00212039" w:rsidRDefault="00236C69" w:rsidP="004F5F45">
            <w:pPr>
              <w:keepNext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b/>
                <w:bCs/>
                <w:sz w:val="18"/>
                <w:szCs w:val="18"/>
                <w:lang w:val="en-US"/>
              </w:rPr>
              <w:t>Lens thickness, mm</w:t>
            </w:r>
          </w:p>
        </w:tc>
      </w:tr>
      <w:tr w:rsidR="00236C69" w14:paraId="46F0F1CB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4A9C0" w14:textId="77777777" w:rsidR="00236C69" w:rsidRPr="00212039" w:rsidRDefault="00236C69" w:rsidP="004F5F45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72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0D8FB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2 (3.28; 3.38)</w:t>
            </w:r>
          </w:p>
        </w:tc>
      </w:tr>
      <w:tr w:rsidR="00236C69" w14:paraId="6CCD5118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8E612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EF48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2 (3.27; 3.39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82E38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3 (-0.04; -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1FD3F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1)</w:t>
            </w:r>
          </w:p>
        </w:tc>
      </w:tr>
      <w:tr w:rsidR="00236C69" w14:paraId="0EEC83E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D058D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BAA134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71D76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>0.0</w:t>
            </w:r>
            <w:r w:rsidRPr="00212039">
              <w:rPr>
                <w:sz w:val="18"/>
                <w:szCs w:val="18"/>
                <w:lang w:val="en-US"/>
              </w:rPr>
              <w:t xml:space="preserve">05 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2*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1FBFA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16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31</w:t>
            </w:r>
          </w:p>
        </w:tc>
      </w:tr>
      <w:tr w:rsidR="00236C69" w14:paraId="28B1262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20B2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6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9215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2 (3.25; 3.38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09D75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2 (-0.04; -0.0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57AB5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1)</w:t>
            </w:r>
          </w:p>
        </w:tc>
      </w:tr>
      <w:tr w:rsidR="00236C69" w14:paraId="4E97E381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0988E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B94DE3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D030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02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06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8894B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34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2</w:t>
            </w:r>
          </w:p>
        </w:tc>
      </w:tr>
      <w:tr w:rsidR="00236C69" w14:paraId="52159CFB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F9CD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9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18B52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2 (3.25; 3.4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ABC1B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0.00 (-0.03; 0.02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F2044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2)</w:t>
            </w:r>
          </w:p>
        </w:tc>
      </w:tr>
      <w:tr w:rsidR="00236C69" w14:paraId="49D59D9F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41F94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AC34CD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2739E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84 </w:t>
            </w:r>
            <w:r w:rsidRPr="00212039">
              <w:rPr>
                <w:sz w:val="18"/>
                <w:szCs w:val="18"/>
                <w:lang w:val="en-US"/>
              </w:rPr>
              <w:t>| 0.91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A3164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59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3</w:t>
            </w:r>
          </w:p>
        </w:tc>
      </w:tr>
      <w:tr w:rsidR="00236C69" w14:paraId="00A240BE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C3DD" w14:textId="77777777" w:rsidR="00236C69" w:rsidRPr="00212039" w:rsidRDefault="00236C69" w:rsidP="004F5F4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12-mo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2CCBA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3.33 (3.27; 3.40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4D470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1)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6907F" w14:textId="77777777" w:rsidR="00236C69" w:rsidRPr="00212039" w:rsidRDefault="00236C69" w:rsidP="004F5F45">
            <w:pPr>
              <w:keepNext/>
              <w:jc w:val="center"/>
              <w:rPr>
                <w:sz w:val="18"/>
                <w:szCs w:val="18"/>
                <w:lang w:val="en-US"/>
              </w:rPr>
            </w:pPr>
            <w:r w:rsidRPr="00212039">
              <w:rPr>
                <w:sz w:val="18"/>
                <w:szCs w:val="18"/>
                <w:lang w:val="en-US"/>
              </w:rPr>
              <w:t>-0.01 (-0.03; 0.01)</w:t>
            </w:r>
          </w:p>
        </w:tc>
      </w:tr>
      <w:tr w:rsidR="00236C69" w14:paraId="0F310130" w14:textId="77777777" w:rsidTr="004F5F45"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5C03" w14:textId="77777777" w:rsidR="00236C69" w:rsidRPr="00212039" w:rsidRDefault="00236C69" w:rsidP="004F5F45">
            <w:pPr>
              <w:rPr>
                <w:sz w:val="18"/>
                <w:szCs w:val="18"/>
                <w:lang w:val="en-US"/>
              </w:rPr>
            </w:pPr>
            <w:r w:rsidRPr="00950734">
              <w:rPr>
                <w:i/>
                <w:iCs/>
                <w:sz w:val="18"/>
                <w:szCs w:val="18"/>
                <w:lang w:val="en-US"/>
              </w:rPr>
              <w:t xml:space="preserve">p </w:t>
            </w:r>
            <w:r w:rsidRPr="00212039">
              <w:rPr>
                <w:sz w:val="18"/>
                <w:szCs w:val="18"/>
                <w:lang w:val="en-US"/>
              </w:rPr>
              <w:t>|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 adjusted</w:t>
            </w:r>
            <w:r>
              <w:rPr>
                <w:i/>
                <w:iCs/>
                <w:sz w:val="18"/>
                <w:szCs w:val="18"/>
                <w:lang w:val="en-US"/>
              </w:rPr>
              <w:t>-p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C8D8A1" w14:textId="77777777" w:rsidR="00236C69" w:rsidRPr="00212039" w:rsidRDefault="00236C69" w:rsidP="004F5F4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B48F9" w14:textId="77777777" w:rsidR="00236C69" w:rsidRPr="00212039" w:rsidRDefault="00236C69" w:rsidP="004F5F45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55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70</w:t>
            </w:r>
          </w:p>
        </w:tc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B1994" w14:textId="77777777" w:rsidR="00236C69" w:rsidRPr="00212039" w:rsidRDefault="00236C69" w:rsidP="004F5F45">
            <w:pPr>
              <w:keepNext/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212039">
              <w:rPr>
                <w:i/>
                <w:iCs/>
                <w:sz w:val="18"/>
                <w:szCs w:val="18"/>
                <w:lang w:val="en-US"/>
              </w:rPr>
              <w:t xml:space="preserve">0.42 </w:t>
            </w:r>
            <w:r w:rsidRPr="00212039">
              <w:rPr>
                <w:sz w:val="18"/>
                <w:szCs w:val="18"/>
                <w:lang w:val="en-US"/>
              </w:rPr>
              <w:t xml:space="preserve">| </w:t>
            </w:r>
            <w:r w:rsidRPr="00212039">
              <w:rPr>
                <w:i/>
                <w:iCs/>
                <w:sz w:val="18"/>
                <w:szCs w:val="18"/>
                <w:lang w:val="en-US"/>
              </w:rPr>
              <w:t>0.57</w:t>
            </w:r>
          </w:p>
        </w:tc>
      </w:tr>
    </w:tbl>
    <w:p w14:paraId="66073E51" w14:textId="77777777" w:rsidR="00236C69" w:rsidRPr="00837FA6" w:rsidRDefault="00236C69" w:rsidP="00236C69">
      <w:pPr>
        <w:pStyle w:val="Billedtekst"/>
        <w:spacing w:line="480" w:lineRule="auto"/>
        <w:rPr>
          <w:color w:val="auto"/>
          <w:lang w:val="en-US"/>
        </w:rPr>
      </w:pPr>
      <w:r w:rsidRPr="00711200">
        <w:rPr>
          <w:color w:val="auto"/>
          <w:lang w:val="en-US"/>
        </w:rPr>
        <w:t xml:space="preserve">Effect estimates for the placebo group are total to the given time point while effect estimates for the intervention groups (0.1% loading dose and 0.01%) are differences from the placebo group at the given time point. </w:t>
      </w:r>
      <w:r w:rsidRPr="00837FA6">
        <w:rPr>
          <w:color w:val="auto"/>
          <w:lang w:val="en-US"/>
        </w:rPr>
        <w:t xml:space="preserve">Abbreviations: ACD, anterior chamber depth; AL, axial length; BCVA, </w:t>
      </w:r>
      <w:r>
        <w:rPr>
          <w:color w:val="auto"/>
          <w:lang w:val="en-US"/>
        </w:rPr>
        <w:t>best-corrected</w:t>
      </w:r>
      <w:r w:rsidRPr="00837FA6">
        <w:rPr>
          <w:color w:val="auto"/>
          <w:lang w:val="en-US"/>
        </w:rPr>
        <w:t xml:space="preserve"> visual acuity; CCT, central corneal thickness; IOP, intra-ocular pressure; K1, the flat corneal meridian; K2, the steep corneal meridian; mo, months; </w:t>
      </w:r>
      <w:r w:rsidRPr="00AF2101">
        <w:rPr>
          <w:color w:val="auto"/>
          <w:lang w:val="en-US"/>
        </w:rPr>
        <w:t>p</w:t>
      </w:r>
      <w:r w:rsidRPr="00837FA6">
        <w:rPr>
          <w:color w:val="auto"/>
          <w:lang w:val="en-US"/>
        </w:rPr>
        <w:t xml:space="preserve">, p-value; </w:t>
      </w:r>
      <w:r>
        <w:rPr>
          <w:color w:val="auto"/>
          <w:lang w:val="en-US"/>
        </w:rPr>
        <w:t>adjusted-p</w:t>
      </w:r>
      <w:r w:rsidRPr="00837FA6">
        <w:rPr>
          <w:color w:val="auto"/>
          <w:lang w:val="en-US"/>
        </w:rPr>
        <w:t>, p-value adjusted by False Discovery Rate; SER, Spherical equivalent refraction.</w:t>
      </w:r>
    </w:p>
    <w:p w14:paraId="3EEE85E3" w14:textId="77777777" w:rsidR="00236C69" w:rsidRPr="00837FA6" w:rsidRDefault="00236C69" w:rsidP="00236C69">
      <w:pPr>
        <w:pStyle w:val="Billedtekst"/>
        <w:spacing w:line="480" w:lineRule="auto"/>
        <w:rPr>
          <w:color w:val="auto"/>
          <w:lang w:val="en-US"/>
        </w:rPr>
      </w:pPr>
      <w:r w:rsidRPr="00837FA6">
        <w:rPr>
          <w:b/>
          <w:bCs/>
          <w:color w:val="auto"/>
          <w:vertAlign w:val="superscript"/>
          <w:lang w:val="en-US"/>
        </w:rPr>
        <w:t>a</w:t>
      </w:r>
      <w:r w:rsidRPr="00837FA6">
        <w:rPr>
          <w:color w:val="auto"/>
          <w:lang w:val="en-US"/>
        </w:rPr>
        <w:t xml:space="preserve"> Change in the 0.1% loading dose group compared to placebo at the given time point.</w:t>
      </w:r>
    </w:p>
    <w:p w14:paraId="5F9334D9" w14:textId="77777777" w:rsidR="00236C69" w:rsidRPr="00837FA6" w:rsidRDefault="00236C69" w:rsidP="00236C69">
      <w:pPr>
        <w:pStyle w:val="Billedtekst"/>
        <w:spacing w:line="480" w:lineRule="auto"/>
        <w:rPr>
          <w:color w:val="auto"/>
          <w:lang w:val="en-US"/>
        </w:rPr>
      </w:pPr>
      <w:r w:rsidRPr="00837FA6">
        <w:rPr>
          <w:b/>
          <w:bCs/>
          <w:color w:val="auto"/>
          <w:vertAlign w:val="superscript"/>
          <w:lang w:val="en-US"/>
        </w:rPr>
        <w:t>b</w:t>
      </w:r>
      <w:r w:rsidRPr="00837FA6">
        <w:rPr>
          <w:color w:val="auto"/>
          <w:lang w:val="en-US"/>
        </w:rPr>
        <w:t xml:space="preserve"> Change in the 0.01% group compared to placebo at the given time point.</w:t>
      </w:r>
    </w:p>
    <w:p w14:paraId="2D5F4B70" w14:textId="77777777" w:rsidR="00236C69" w:rsidRPr="00711200" w:rsidRDefault="00236C69" w:rsidP="00236C69">
      <w:pPr>
        <w:rPr>
          <w:i/>
          <w:iCs/>
          <w:sz w:val="18"/>
          <w:szCs w:val="18"/>
          <w:lang w:val="en-US"/>
        </w:rPr>
      </w:pPr>
      <w:r w:rsidRPr="00837FA6">
        <w:rPr>
          <w:i/>
          <w:iCs/>
          <w:sz w:val="18"/>
          <w:szCs w:val="18"/>
          <w:lang w:val="en-US"/>
        </w:rPr>
        <w:t xml:space="preserve">* Statistically significant below our </w:t>
      </w:r>
      <w:r>
        <w:rPr>
          <w:i/>
          <w:iCs/>
          <w:sz w:val="18"/>
          <w:szCs w:val="18"/>
          <w:lang w:val="en-US"/>
        </w:rPr>
        <w:t>adjusted-p</w:t>
      </w:r>
      <w:r w:rsidRPr="00837FA6">
        <w:rPr>
          <w:i/>
          <w:iCs/>
          <w:sz w:val="18"/>
          <w:szCs w:val="18"/>
          <w:lang w:val="en-US"/>
        </w:rPr>
        <w:t xml:space="preserve"> cut-off of 0.05</w:t>
      </w:r>
    </w:p>
    <w:p w14:paraId="3BDDE307" w14:textId="77777777" w:rsidR="005214E0" w:rsidRPr="00236C69" w:rsidRDefault="005214E0">
      <w:pPr>
        <w:rPr>
          <w:lang w:val="en-US"/>
        </w:rPr>
      </w:pPr>
    </w:p>
    <w:sectPr w:rsidR="005214E0" w:rsidRPr="00236C6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F5869C1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ED42B6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3B655E61"/>
    <w:multiLevelType w:val="hybridMultilevel"/>
    <w:tmpl w:val="EC088DD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C69"/>
    <w:rsid w:val="00132E69"/>
    <w:rsid w:val="0019240D"/>
    <w:rsid w:val="00236C69"/>
    <w:rsid w:val="005214E0"/>
    <w:rsid w:val="008C4254"/>
    <w:rsid w:val="00A7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1D6F2"/>
  <w15:chartTrackingRefBased/>
  <w15:docId w15:val="{736D6181-A604-48B8-A6F1-71386ECB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C69"/>
  </w:style>
  <w:style w:type="paragraph" w:styleId="Overskrift1">
    <w:name w:val="heading 1"/>
    <w:basedOn w:val="Normal"/>
    <w:next w:val="Normal"/>
    <w:link w:val="Overskrift1Tegn"/>
    <w:uiPriority w:val="9"/>
    <w:qFormat/>
    <w:rsid w:val="00236C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36C6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36C6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36C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236C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236C6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236C6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36C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36C69"/>
    <w:rPr>
      <w:rFonts w:ascii="Segoe UI" w:hAnsi="Segoe UI" w:cs="Segoe UI"/>
      <w:sz w:val="18"/>
      <w:szCs w:val="18"/>
    </w:rPr>
  </w:style>
  <w:style w:type="character" w:styleId="Fremhv">
    <w:name w:val="Emphasis"/>
    <w:basedOn w:val="Standardskrifttypeiafsnit"/>
    <w:uiPriority w:val="20"/>
    <w:qFormat/>
    <w:rsid w:val="00236C69"/>
    <w:rPr>
      <w:i/>
      <w:iCs/>
    </w:rPr>
  </w:style>
  <w:style w:type="table" w:styleId="Tabel-Gitter">
    <w:name w:val="Table Grid"/>
    <w:basedOn w:val="Tabel-Normal"/>
    <w:uiPriority w:val="39"/>
    <w:rsid w:val="00236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236C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236C6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236C6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36C6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36C6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36C69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236C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36C69"/>
  </w:style>
  <w:style w:type="paragraph" w:styleId="Sidefod">
    <w:name w:val="footer"/>
    <w:basedOn w:val="Normal"/>
    <w:link w:val="SidefodTegn"/>
    <w:uiPriority w:val="99"/>
    <w:unhideWhenUsed/>
    <w:rsid w:val="00236C6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36C69"/>
  </w:style>
  <w:style w:type="paragraph" w:styleId="Opstilling-punkttegn">
    <w:name w:val="List Bullet"/>
    <w:basedOn w:val="Normal"/>
    <w:uiPriority w:val="99"/>
    <w:semiHidden/>
    <w:unhideWhenUsed/>
    <w:rsid w:val="00236C69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236C69"/>
    <w:pPr>
      <w:numPr>
        <w:numId w:val="2"/>
      </w:numPr>
      <w:contextualSpacing/>
    </w:pPr>
  </w:style>
  <w:style w:type="paragraph" w:styleId="Listeafsnit">
    <w:name w:val="List Paragraph"/>
    <w:basedOn w:val="Normal"/>
    <w:uiPriority w:val="34"/>
    <w:qFormat/>
    <w:rsid w:val="00236C69"/>
    <w:pPr>
      <w:ind w:left="720"/>
      <w:contextualSpacing/>
    </w:pPr>
  </w:style>
  <w:style w:type="paragraph" w:styleId="Korrektur">
    <w:name w:val="Revision"/>
    <w:hidden/>
    <w:uiPriority w:val="99"/>
    <w:semiHidden/>
    <w:rsid w:val="00236C69"/>
    <w:pPr>
      <w:spacing w:after="0" w:line="240" w:lineRule="auto"/>
    </w:pPr>
  </w:style>
  <w:style w:type="paragraph" w:customStyle="1" w:styleId="msonormal0">
    <w:name w:val="msonormal"/>
    <w:basedOn w:val="Normal"/>
    <w:rsid w:val="0023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Hyperlink">
    <w:name w:val="Hyperlink"/>
    <w:basedOn w:val="Standardskrifttypeiafsnit"/>
    <w:uiPriority w:val="99"/>
    <w:unhideWhenUsed/>
    <w:rsid w:val="00236C69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236C69"/>
    <w:rPr>
      <w:color w:val="605E5C"/>
      <w:shd w:val="clear" w:color="auto" w:fill="E1DFDD"/>
    </w:rPr>
  </w:style>
  <w:style w:type="character" w:customStyle="1" w:styleId="ektkfwmypwzmkoyr0gym">
    <w:name w:val="ektkfwmypwzmkoyr0gym"/>
    <w:basedOn w:val="Standardskrifttypeiafsnit"/>
    <w:rsid w:val="00236C69"/>
  </w:style>
  <w:style w:type="paragraph" w:styleId="Fodnotetekst">
    <w:name w:val="footnote text"/>
    <w:basedOn w:val="Normal"/>
    <w:link w:val="FodnotetekstTegn"/>
    <w:uiPriority w:val="99"/>
    <w:semiHidden/>
    <w:unhideWhenUsed/>
    <w:rsid w:val="00236C69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236C69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236C6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10</Words>
  <Characters>6772</Characters>
  <Application>Microsoft Office Word</Application>
  <DocSecurity>0</DocSecurity>
  <Lines>56</Lines>
  <Paragraphs>15</Paragraphs>
  <ScaleCrop>false</ScaleCrop>
  <Company>Region Hovedstaden</Company>
  <LinksUpToDate>false</LinksUpToDate>
  <CharactersWithSpaces>7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s Cyril Hansen</dc:creator>
  <cp:keywords/>
  <dc:description/>
  <cp:lastModifiedBy>Niklas Cyril Hansen</cp:lastModifiedBy>
  <cp:revision>3</cp:revision>
  <dcterms:created xsi:type="dcterms:W3CDTF">2023-05-29T12:40:00Z</dcterms:created>
  <dcterms:modified xsi:type="dcterms:W3CDTF">2023-07-13T09:45:00Z</dcterms:modified>
</cp:coreProperties>
</file>